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9ECC6" w14:textId="52564686" w:rsidR="00287C4A" w:rsidRPr="00CD02E4" w:rsidRDefault="00287C4A" w:rsidP="00287C4A">
      <w:pPr>
        <w:pStyle w:val="Caption"/>
        <w:keepNext/>
        <w:rPr>
          <w:szCs w:val="22"/>
        </w:rPr>
      </w:pPr>
      <w:bookmarkStart w:id="0" w:name="_Ref194580921"/>
      <w:r w:rsidRPr="00CD02E4">
        <w:rPr>
          <w:szCs w:val="22"/>
        </w:rPr>
        <w:t>Table S</w:t>
      </w:r>
      <w:bookmarkEnd w:id="0"/>
      <w:r w:rsidR="007C0DEC">
        <w:rPr>
          <w:rFonts w:hint="eastAsia"/>
          <w:szCs w:val="22"/>
        </w:rPr>
        <w:t>6</w:t>
      </w:r>
      <w:r w:rsidRPr="00CD02E4">
        <w:rPr>
          <w:rFonts w:hint="eastAsia"/>
          <w:szCs w:val="22"/>
        </w:rPr>
        <w:t xml:space="preserve"> </w:t>
      </w:r>
      <w:r w:rsidRPr="00CD02E4">
        <w:rPr>
          <w:szCs w:val="22"/>
        </w:rPr>
        <w:t>Basic demographics across studies for Dominicans</w:t>
      </w:r>
      <w:r w:rsidRPr="00CD02E4">
        <w:rPr>
          <w:rFonts w:hint="eastAsia"/>
          <w:szCs w:val="22"/>
        </w:rPr>
        <w:t>.</w:t>
      </w:r>
    </w:p>
    <w:tbl>
      <w:tblPr>
        <w:tblW w:w="6022" w:type="dxa"/>
        <w:tblLayout w:type="fixed"/>
        <w:tblLook w:val="06A0" w:firstRow="1" w:lastRow="0" w:firstColumn="1" w:lastColumn="0" w:noHBand="1" w:noVBand="1"/>
      </w:tblPr>
      <w:tblGrid>
        <w:gridCol w:w="2332"/>
        <w:gridCol w:w="1080"/>
        <w:gridCol w:w="1080"/>
        <w:gridCol w:w="1530"/>
      </w:tblGrid>
      <w:tr w:rsidR="00287C4A" w:rsidRPr="00CD02E4" w14:paraId="5A634B03" w14:textId="77777777" w:rsidTr="00A2217A">
        <w:trPr>
          <w:trHeight w:val="345"/>
        </w:trPr>
        <w:tc>
          <w:tcPr>
            <w:tcW w:w="2332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D357B" w14:textId="77777777" w:rsidR="00287C4A" w:rsidRPr="00CD02E4" w:rsidRDefault="00287C4A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B98972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EFIG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DACB7B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NIA-LOAD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BD0B31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87C4A" w:rsidRPr="00CD02E4" w14:paraId="22FC6BE7" w14:textId="77777777" w:rsidTr="00A2217A">
        <w:trPr>
          <w:trHeight w:val="345"/>
        </w:trPr>
        <w:tc>
          <w:tcPr>
            <w:tcW w:w="2332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1A7BB" w14:textId="77777777" w:rsidR="00287C4A" w:rsidRPr="00CD02E4" w:rsidRDefault="00287C4A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CC6B28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3603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37962D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385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9227A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87C4A" w:rsidRPr="00CD02E4" w14:paraId="1A784C44" w14:textId="77777777" w:rsidTr="00A2217A">
        <w:trPr>
          <w:trHeight w:val="330"/>
        </w:trPr>
        <w:tc>
          <w:tcPr>
            <w:tcW w:w="23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43EA1" w14:textId="77777777" w:rsidR="00287C4A" w:rsidRPr="00CD02E4" w:rsidRDefault="00287C4A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AD = A (%)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A38BCB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547 (47.3)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36B467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53 (44.5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B39C1A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0.630</w:t>
            </w:r>
          </w:p>
        </w:tc>
      </w:tr>
      <w:tr w:rsidR="00287C4A" w:rsidRPr="00CD02E4" w14:paraId="2CDEB066" w14:textId="77777777" w:rsidTr="00A2217A">
        <w:trPr>
          <w:trHeight w:val="330"/>
        </w:trPr>
        <w:tc>
          <w:tcPr>
            <w:tcW w:w="23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296BC" w14:textId="77777777" w:rsidR="00287C4A" w:rsidRPr="00CD02E4" w:rsidRDefault="00287C4A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Age (mean (SD))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2D6F75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68.97 (10.89)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19A814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67.76 (12.12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51F988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0.248</w:t>
            </w:r>
          </w:p>
        </w:tc>
      </w:tr>
      <w:tr w:rsidR="00287C4A" w:rsidRPr="00CD02E4" w14:paraId="39D8532F" w14:textId="77777777" w:rsidTr="00A2217A">
        <w:trPr>
          <w:trHeight w:val="330"/>
        </w:trPr>
        <w:tc>
          <w:tcPr>
            <w:tcW w:w="233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1F24C" w14:textId="77777777" w:rsidR="00287C4A" w:rsidRPr="00CD02E4" w:rsidRDefault="00287C4A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Sex = Female (%)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94520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872 (52.0)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BD854F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190 (49.4)</w:t>
            </w:r>
          </w:p>
        </w:tc>
        <w:tc>
          <w:tcPr>
            <w:tcW w:w="153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019BD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0.358</w:t>
            </w:r>
          </w:p>
        </w:tc>
      </w:tr>
      <w:tr w:rsidR="00287C4A" w:rsidRPr="00CD02E4" w14:paraId="0493FDAB" w14:textId="77777777" w:rsidTr="00A2217A">
        <w:trPr>
          <w:trHeight w:val="330"/>
        </w:trPr>
        <w:tc>
          <w:tcPr>
            <w:tcW w:w="233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BFEBA" w14:textId="77777777" w:rsidR="00287C4A" w:rsidRPr="00CD02E4" w:rsidRDefault="00287C4A" w:rsidP="00A2217A">
            <w:pPr>
              <w:pStyle w:val="NoSpacing"/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b/>
                <w:color w:val="000000" w:themeColor="text1"/>
                <w:sz w:val="22"/>
                <w:szCs w:val="22"/>
              </w:rPr>
              <w:t>APOE e4 Carrier = Yes (%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067F870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473 (39.2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B2DCD8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36 (38.3)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F238E" w14:textId="77777777" w:rsidR="00287C4A" w:rsidRPr="00CD02E4" w:rsidRDefault="00287C4A" w:rsidP="00A2217A">
            <w:pPr>
              <w:pStyle w:val="NoSpacing"/>
              <w:jc w:val="center"/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</w:pPr>
            <w:r w:rsidRPr="00CD02E4">
              <w:rPr>
                <w:rFonts w:ascii="Times New Roman" w:eastAsia="Helvetica Neue" w:hAnsi="Times New Roman" w:cs="Times New Roman"/>
                <w:color w:val="000000" w:themeColor="text1"/>
                <w:sz w:val="22"/>
                <w:szCs w:val="22"/>
              </w:rPr>
              <w:t>0.957</w:t>
            </w:r>
          </w:p>
        </w:tc>
      </w:tr>
    </w:tbl>
    <w:p w14:paraId="3C773EFF" w14:textId="77777777" w:rsidR="00287C4A" w:rsidRPr="00CD02E4" w:rsidRDefault="00287C4A" w:rsidP="00287C4A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CD02E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T</w:t>
      </w:r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>he percentages presented in the table were based on participants with complete data for the corresponding variables.</w:t>
      </w:r>
      <w:r w:rsidRPr="00CD02E4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</w:t>
      </w:r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 status, age, sex, and </w:t>
      </w:r>
      <w:r w:rsidRPr="00CD02E4">
        <w:rPr>
          <w:rStyle w:val="Emphasis"/>
          <w:rFonts w:ascii="Times New Roman" w:hAnsi="Times New Roman" w:cs="Times New Roman"/>
          <w:color w:val="000000" w:themeColor="text1"/>
          <w:sz w:val="22"/>
          <w:szCs w:val="22"/>
        </w:rPr>
        <w:t>APOE</w:t>
      </w:r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4 carrier status were compared using Fisher’s exact and two-tailed t-tests, where appropriate. Abbreviations: Estudio Familiar de la </w:t>
      </w:r>
      <w:proofErr w:type="spellStart"/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>Influencia</w:t>
      </w:r>
      <w:proofErr w:type="spellEnd"/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>Genetica</w:t>
      </w:r>
      <w:proofErr w:type="spellEnd"/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>en</w:t>
      </w:r>
      <w:proofErr w:type="spellEnd"/>
      <w:r w:rsidRPr="00CD02E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zheimer (EFIGA), National Institute on Aging Late Onset Alzheimer’s Disease Family Study (NIA-LOAD).</w:t>
      </w:r>
    </w:p>
    <w:p w14:paraId="45B8871E" w14:textId="77777777" w:rsidR="00287C4A" w:rsidRPr="00CD02E4" w:rsidRDefault="00287C4A" w:rsidP="00287C4A">
      <w:pPr>
        <w:pStyle w:val="NoSpacing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0F03085" w14:textId="77777777" w:rsidR="00287C4A" w:rsidRDefault="00287C4A"/>
    <w:sectPr w:rsidR="00287C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4A"/>
    <w:rsid w:val="00287C4A"/>
    <w:rsid w:val="00333EA9"/>
    <w:rsid w:val="004D47BC"/>
    <w:rsid w:val="00752E26"/>
    <w:rsid w:val="007C0DEC"/>
    <w:rsid w:val="00AB5347"/>
    <w:rsid w:val="00CD02E4"/>
    <w:rsid w:val="00F4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3EE3"/>
  <w15:chartTrackingRefBased/>
  <w15:docId w15:val="{FB9B381B-A526-4DAB-8A4E-9A57C36BE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C4A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C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C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C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C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C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C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C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C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C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C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C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7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C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7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C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7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C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7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C4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287C4A"/>
    <w:pPr>
      <w:spacing w:after="200" w:line="240" w:lineRule="auto"/>
    </w:pPr>
    <w:rPr>
      <w:iCs/>
      <w:sz w:val="22"/>
      <w:szCs w:val="18"/>
    </w:rPr>
  </w:style>
  <w:style w:type="paragraph" w:styleId="NoSpacing">
    <w:name w:val="No Spacing"/>
    <w:aliases w:val="Figure and Table"/>
    <w:uiPriority w:val="1"/>
    <w:qFormat/>
    <w:rsid w:val="00287C4A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287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hiying Liu</cp:lastModifiedBy>
  <cp:revision>6</cp:revision>
  <dcterms:created xsi:type="dcterms:W3CDTF">2025-10-30T21:45:00Z</dcterms:created>
  <dcterms:modified xsi:type="dcterms:W3CDTF">2025-11-09T15:01:00Z</dcterms:modified>
</cp:coreProperties>
</file>